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1429E" w14:textId="6E250388" w:rsidR="009746B8" w:rsidRPr="00545904" w:rsidRDefault="00F36781" w:rsidP="00F36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04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p w14:paraId="4BCB8BE7" w14:textId="23EB1385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>Recherche non-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F36781" w:rsidRPr="00545904" w14:paraId="77272E66" w14:textId="77777777" w:rsidTr="00641227">
        <w:tc>
          <w:tcPr>
            <w:tcW w:w="562" w:type="dxa"/>
          </w:tcPr>
          <w:p w14:paraId="5AC2F721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048FA181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153396A7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781" w:rsidRPr="00545904" w14:paraId="6062AA15" w14:textId="77777777" w:rsidTr="00641227">
        <w:tc>
          <w:tcPr>
            <w:tcW w:w="562" w:type="dxa"/>
          </w:tcPr>
          <w:p w14:paraId="352C05ED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74EC2D23" w14:textId="69B03F61" w:rsidR="00F36781" w:rsidRPr="003828C0" w:rsidRDefault="00216A97" w:rsidP="00641227">
            <w:pPr>
              <w:rPr>
                <w:rFonts w:ascii="Helvetica" w:hAnsi="Helvetica" w:cs="Helvetica"/>
                <w:sz w:val="24"/>
                <w:szCs w:val="24"/>
              </w:rPr>
            </w:pP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</w:t>
            </w:r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low* N3 ("back pain*" OR "back ache*" OR "backache*" OR "back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) ) </w:t>
            </w:r>
            <w:r w:rsidR="00186CC9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TI </w:t>
            </w:r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low* N3 ("back pain*" OR "back ache*" OR "backache*" OR "back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="004D334B" w:rsidRPr="003828C0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238C81F7" w14:textId="6CF90DB3" w:rsidR="00F36781" w:rsidRPr="003828C0" w:rsidRDefault="002C4985" w:rsidP="00641227">
            <w:pPr>
              <w:rPr>
                <w:rFonts w:ascii="Helvetica" w:hAnsi="Helvetica" w:cs="Helvetica"/>
                <w:sz w:val="24"/>
                <w:szCs w:val="24"/>
              </w:rPr>
            </w:pPr>
            <w:r w:rsidRPr="002C4985">
              <w:rPr>
                <w:rFonts w:ascii="Helvetica" w:hAnsi="Helvetica" w:cs="Helvetica"/>
                <w:sz w:val="20"/>
                <w:szCs w:val="20"/>
              </w:rPr>
              <w:t>47</w:t>
            </w:r>
            <w:r>
              <w:rPr>
                <w:rFonts w:ascii="Helvetica" w:hAnsi="Helvetica" w:cs="Helvetica"/>
                <w:sz w:val="20"/>
                <w:szCs w:val="20"/>
              </w:rPr>
              <w:t>,</w:t>
            </w:r>
            <w:r w:rsidRPr="002C4985">
              <w:rPr>
                <w:rFonts w:ascii="Helvetica" w:hAnsi="Helvetica" w:cs="Helvetica"/>
                <w:sz w:val="20"/>
                <w:szCs w:val="20"/>
              </w:rPr>
              <w:t>359</w:t>
            </w:r>
          </w:p>
        </w:tc>
      </w:tr>
      <w:tr w:rsidR="00457D7F" w:rsidRPr="00545904" w14:paraId="230648B7" w14:textId="77777777" w:rsidTr="00641227">
        <w:tc>
          <w:tcPr>
            <w:tcW w:w="562" w:type="dxa"/>
          </w:tcPr>
          <w:p w14:paraId="4423E12A" w14:textId="77777777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2F81D390" w14:textId="0A8315B6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 OR TI 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229E03D8" w14:textId="7627DDB5" w:rsidR="00457D7F" w:rsidRPr="003828C0" w:rsidRDefault="003828C0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8C0">
              <w:rPr>
                <w:rFonts w:ascii="Helvetica" w:eastAsia="Times New Roman" w:hAnsi="Helvetica" w:cs="Helvetica"/>
                <w:color w:val="333333"/>
                <w:kern w:val="36"/>
                <w:sz w:val="20"/>
                <w:szCs w:val="20"/>
                <w:shd w:val="clear" w:color="auto" w:fill="FFFFFF"/>
                <w:lang w:eastAsia="fr-FR"/>
              </w:rPr>
              <w:t>3</w:t>
            </w:r>
            <w:r>
              <w:rPr>
                <w:rFonts w:ascii="Helvetica" w:eastAsia="Times New Roman" w:hAnsi="Helvetica" w:cs="Helvetica"/>
                <w:color w:val="333333"/>
                <w:kern w:val="36"/>
                <w:sz w:val="20"/>
                <w:szCs w:val="20"/>
                <w:shd w:val="clear" w:color="auto" w:fill="FFFFFF"/>
                <w:lang w:eastAsia="fr-FR"/>
              </w:rPr>
              <w:t>,</w:t>
            </w:r>
            <w:r w:rsidRPr="003828C0">
              <w:rPr>
                <w:rFonts w:ascii="Helvetica" w:eastAsia="Times New Roman" w:hAnsi="Helvetica" w:cs="Helvetica"/>
                <w:color w:val="333333"/>
                <w:kern w:val="36"/>
                <w:sz w:val="20"/>
                <w:szCs w:val="20"/>
                <w:shd w:val="clear" w:color="auto" w:fill="FFFFFF"/>
                <w:lang w:eastAsia="fr-FR"/>
              </w:rPr>
              <w:t> 603</w:t>
            </w:r>
            <w:r>
              <w:rPr>
                <w:rFonts w:ascii="Helvetica" w:eastAsia="Times New Roman" w:hAnsi="Helvetica" w:cs="Helvetica"/>
                <w:color w:val="333333"/>
                <w:kern w:val="36"/>
                <w:sz w:val="20"/>
                <w:szCs w:val="20"/>
                <w:shd w:val="clear" w:color="auto" w:fill="FFFFFF"/>
                <w:lang w:eastAsia="fr-FR"/>
              </w:rPr>
              <w:t>,</w:t>
            </w:r>
            <w:r w:rsidRPr="003828C0">
              <w:rPr>
                <w:rFonts w:ascii="Helvetica" w:eastAsia="Times New Roman" w:hAnsi="Helvetica" w:cs="Helvetica"/>
                <w:color w:val="333333"/>
                <w:kern w:val="36"/>
                <w:sz w:val="20"/>
                <w:szCs w:val="20"/>
                <w:shd w:val="clear" w:color="auto" w:fill="FFFFFF"/>
                <w:lang w:eastAsia="fr-FR"/>
              </w:rPr>
              <w:t> 270</w:t>
            </w:r>
          </w:p>
        </w:tc>
      </w:tr>
      <w:tr w:rsidR="00F36781" w:rsidRPr="00545904" w14:paraId="7479CEB8" w14:textId="77777777" w:rsidTr="00641227">
        <w:tc>
          <w:tcPr>
            <w:tcW w:w="562" w:type="dxa"/>
          </w:tcPr>
          <w:p w14:paraId="432066C0" w14:textId="20F4F7B9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4D12BE86" w14:textId="6E0DF99E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6323EE4C" w14:textId="41A4E5BA" w:rsidR="00F36781" w:rsidRPr="00545904" w:rsidRDefault="00F36781" w:rsidP="001620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D7F" w:rsidRPr="00545904" w14:paraId="37750EA6" w14:textId="77777777" w:rsidTr="00641227">
        <w:tc>
          <w:tcPr>
            <w:tcW w:w="562" w:type="dxa"/>
          </w:tcPr>
          <w:p w14:paraId="0D76D7EC" w14:textId="20BFCD86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23462E03" w14:textId="6ABE34E1" w:rsidR="00457D7F" w:rsidRPr="00545904" w:rsidRDefault="00457D7F" w:rsidP="00457D7F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hammer throw*" OR "martial art*" OR basketball OR soccer OR football OR *cycling OR running OR swimming) ) OR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TI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"hammer throw*" 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 xml:space="preserve">"martial art*" OR basketball OR soccer OR football OR *cycling OR running OR swimming) ) </w:t>
            </w:r>
          </w:p>
        </w:tc>
        <w:tc>
          <w:tcPr>
            <w:tcW w:w="2688" w:type="dxa"/>
          </w:tcPr>
          <w:p w14:paraId="565FE22F" w14:textId="5B86D1AA" w:rsidR="00457D7F" w:rsidRPr="00545904" w:rsidRDefault="002C4985" w:rsidP="00457D7F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lastRenderedPageBreak/>
              <w:t>34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33</w:t>
            </w:r>
          </w:p>
        </w:tc>
      </w:tr>
      <w:tr w:rsidR="00457D7F" w:rsidRPr="00545904" w14:paraId="6805028D" w14:textId="77777777" w:rsidTr="00641227">
        <w:tc>
          <w:tcPr>
            <w:tcW w:w="562" w:type="dxa"/>
          </w:tcPr>
          <w:p w14:paraId="7FFC655F" w14:textId="77777777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10C9E985" w14:textId="1B746858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S1 AND S2 AND S3 </w:t>
            </w:r>
          </w:p>
        </w:tc>
        <w:tc>
          <w:tcPr>
            <w:tcW w:w="2688" w:type="dxa"/>
          </w:tcPr>
          <w:p w14:paraId="2D105E79" w14:textId="7853F6F1" w:rsidR="00457D7F" w:rsidRPr="003828C0" w:rsidRDefault="002C4985" w:rsidP="00457D7F">
            <w:pPr>
              <w:rPr>
                <w:rFonts w:ascii="Helvetica" w:hAnsi="Helvetica" w:cs="Helvetica"/>
                <w:sz w:val="24"/>
                <w:szCs w:val="24"/>
              </w:rPr>
            </w:pPr>
            <w:r w:rsidRPr="002C4985">
              <w:rPr>
                <w:rFonts w:ascii="Helvetica" w:hAnsi="Helvetica" w:cs="Helvetica"/>
                <w:sz w:val="20"/>
                <w:szCs w:val="20"/>
              </w:rPr>
              <w:t>616</w:t>
            </w:r>
          </w:p>
        </w:tc>
      </w:tr>
    </w:tbl>
    <w:p w14:paraId="233FB6B6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5E5135A3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 xml:space="preserve">Recherche 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F36781" w:rsidRPr="00545904" w14:paraId="21FDD481" w14:textId="77777777" w:rsidTr="00641227">
        <w:tc>
          <w:tcPr>
            <w:tcW w:w="562" w:type="dxa"/>
          </w:tcPr>
          <w:p w14:paraId="6C83A007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109F2960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45031307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781" w:rsidRPr="00545904" w14:paraId="011B55D7" w14:textId="77777777" w:rsidTr="00641227">
        <w:tc>
          <w:tcPr>
            <w:tcW w:w="562" w:type="dxa"/>
          </w:tcPr>
          <w:p w14:paraId="21CE0DFD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78FB746E" w14:textId="6E6DAB2C" w:rsidR="00F36781" w:rsidRPr="00545904" w:rsidRDefault="00B94826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B552F2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</w:t>
            </w:r>
            <w:r w:rsidR="00A541CF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“Low back </w:t>
            </w:r>
            <w:r w:rsidR="00E046C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in” OR “Back pain”</w:t>
            </w:r>
            <w:r w:rsidR="00A541CF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TI </w:t>
            </w:r>
            <w:r w:rsidR="00A541CF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“Low back </w:t>
            </w:r>
            <w:proofErr w:type="spellStart"/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ain</w:t>
            </w:r>
            <w:proofErr w:type="spellEnd"/>
            <w:r w:rsidR="001620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” OR “Back pain”</w:t>
            </w:r>
            <w:r w:rsidR="00A541CF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61AE91C6" w14:textId="6FD20876" w:rsidR="00F36781" w:rsidRPr="00545904" w:rsidRDefault="007B7625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0,</w:t>
            </w:r>
            <w:r w:rsid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561</w:t>
            </w:r>
          </w:p>
        </w:tc>
      </w:tr>
      <w:tr w:rsidR="00F36781" w:rsidRPr="00545904" w14:paraId="4BD8F95E" w14:textId="77777777" w:rsidTr="00641227">
        <w:tc>
          <w:tcPr>
            <w:tcW w:w="562" w:type="dxa"/>
          </w:tcPr>
          <w:p w14:paraId="10B8C4B8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1B5F6F62" w14:textId="2053CA48" w:rsidR="00F36781" w:rsidRPr="00545904" w:rsidRDefault="00557339" w:rsidP="00162048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Biomechanical Phenomena" OR "</w:t>
            </w:r>
            <w:proofErr w:type="spellStart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hysiological" OR "Neurophysiology" OR "Psychophysiology" OR "Motivation" OR "</w:t>
            </w:r>
            <w:proofErr w:type="spellStart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atastrophization</w:t>
            </w:r>
            <w:proofErr w:type="spellEnd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sychological" OR "Models, Biopsychosocial" OR "Self efficacy" OR "Personal autonomy" OR "Anxiety" OR "Depression" OR "social behaviour" OR "Quality of life" OR "psychology"</w:t>
            </w:r>
            <w:r w:rsidR="000948D3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Movement"</w:t>
            </w:r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 OR TI (“Biomechanical Phenomena" OR "</w:t>
            </w:r>
            <w:proofErr w:type="spellStart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hysiological" OR "Neurophysiology" OR "Psychophysiology" OR "Motivation" OR "</w:t>
            </w:r>
            <w:proofErr w:type="spellStart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atastrophization</w:t>
            </w:r>
            <w:proofErr w:type="spellEnd"/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sychological" OR "Models, Biopsychosocial" OR "Self efficacy" OR "Personal autonomy" OR "Anxiety" OR "Depression" OR "social behaviour" OR "Quality of life" OR "psychology"</w:t>
            </w:r>
            <w:r w:rsidR="000948D3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Movement"</w:t>
            </w:r>
            <w:r w:rsidR="003A5FC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3740CBD8" w14:textId="4F972677" w:rsidR="00F36781" w:rsidRPr="00545904" w:rsidRDefault="002C4985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32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42</w:t>
            </w:r>
          </w:p>
        </w:tc>
      </w:tr>
      <w:tr w:rsidR="00F36781" w:rsidRPr="00545904" w14:paraId="49444A18" w14:textId="77777777" w:rsidTr="00641227">
        <w:tc>
          <w:tcPr>
            <w:tcW w:w="562" w:type="dxa"/>
          </w:tcPr>
          <w:p w14:paraId="5DE36FDA" w14:textId="77777777" w:rsidR="00F36781" w:rsidRPr="00545904" w:rsidRDefault="00F36781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7946DCD4" w14:textId="76638390" w:rsidR="00F36781" w:rsidRPr="00545904" w:rsidRDefault="007B7625" w:rsidP="006412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B552F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="00A541CF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“Athletes” OR “Athletic performance” OR “Sports”)</w:t>
            </w:r>
            <w:r w:rsidR="00E44A75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TI (“Athletes” OR “Athletic performance” OR “Sports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2E929AAA" w14:textId="35A2E698" w:rsidR="00F36781" w:rsidRPr="00545904" w:rsidRDefault="007B7625" w:rsidP="00E4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12,</w:t>
            </w:r>
            <w:r w:rsid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738</w:t>
            </w:r>
          </w:p>
        </w:tc>
      </w:tr>
      <w:tr w:rsidR="00B552F2" w:rsidRPr="00545904" w14:paraId="640B1B6C" w14:textId="77777777" w:rsidTr="00641227">
        <w:tc>
          <w:tcPr>
            <w:tcW w:w="562" w:type="dxa"/>
          </w:tcPr>
          <w:p w14:paraId="13CBA4FD" w14:textId="77777777" w:rsidR="00B552F2" w:rsidRPr="00545904" w:rsidRDefault="00B552F2" w:rsidP="00B55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06854146" w14:textId="24105EEE" w:rsidR="00B552F2" w:rsidRPr="00545904" w:rsidRDefault="00B552F2" w:rsidP="00B552F2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688" w:type="dxa"/>
          </w:tcPr>
          <w:p w14:paraId="4125D938" w14:textId="4F86299D" w:rsidR="00B552F2" w:rsidRPr="00545904" w:rsidRDefault="007B7625" w:rsidP="00B55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567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552F2" w:rsidRPr="00545904" w14:paraId="00936BAA" w14:textId="77777777" w:rsidTr="00641227">
        <w:tc>
          <w:tcPr>
            <w:tcW w:w="562" w:type="dxa"/>
          </w:tcPr>
          <w:p w14:paraId="1927F586" w14:textId="77777777" w:rsidR="00B552F2" w:rsidRPr="00545904" w:rsidRDefault="00B552F2" w:rsidP="00B552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2D02CFC0" w14:textId="742AE806" w:rsidR="00B552F2" w:rsidRPr="00545904" w:rsidRDefault="00162048" w:rsidP="00B552F2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esh </w:t>
            </w:r>
            <w:r w:rsidR="00E44A75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OR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gram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 Mesh</w:t>
            </w:r>
            <w:proofErr w:type="gram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688" w:type="dxa"/>
          </w:tcPr>
          <w:p w14:paraId="5FE8C9D2" w14:textId="298180D8" w:rsidR="00B552F2" w:rsidRPr="00545904" w:rsidRDefault="006A7E0F" w:rsidP="00E44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</w:tbl>
    <w:p w14:paraId="73A26E08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39642D75" w14:textId="58E7D0EE" w:rsidR="00F36781" w:rsidRPr="00545904" w:rsidRDefault="00F36781" w:rsidP="00162048">
      <w:pPr>
        <w:rPr>
          <w:rFonts w:ascii="Times New Roman" w:hAnsi="Times New Roman" w:cs="Times New Roman"/>
          <w:sz w:val="24"/>
          <w:szCs w:val="24"/>
        </w:rPr>
      </w:pPr>
    </w:p>
    <w:p w14:paraId="5330A16B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0BAD5D64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113FBD70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70E55804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0E3355AF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364A3C14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79145737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1632DD69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0A8A2342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2B03F595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2B4AC149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27374E1D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5409753A" w14:textId="77777777" w:rsidR="00B552F2" w:rsidRPr="00545904" w:rsidRDefault="00B552F2" w:rsidP="00F36781">
      <w:pPr>
        <w:rPr>
          <w:rFonts w:ascii="Times New Roman" w:hAnsi="Times New Roman" w:cs="Times New Roman"/>
          <w:sz w:val="24"/>
          <w:szCs w:val="24"/>
        </w:rPr>
      </w:pPr>
    </w:p>
    <w:p w14:paraId="662328C9" w14:textId="1D056E32" w:rsidR="00CC27F6" w:rsidRPr="00545904" w:rsidRDefault="00411E5E" w:rsidP="00F36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04">
        <w:rPr>
          <w:rFonts w:ascii="Times New Roman" w:hAnsi="Times New Roman" w:cs="Times New Roman"/>
          <w:b/>
          <w:bCs/>
          <w:sz w:val="24"/>
          <w:szCs w:val="24"/>
        </w:rPr>
        <w:lastRenderedPageBreak/>
        <w:t>Cinahl</w:t>
      </w:r>
    </w:p>
    <w:p w14:paraId="11EEB091" w14:textId="30988496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>Recherche non-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231B4E" w:rsidRPr="00545904" w14:paraId="3736614D" w14:textId="77777777" w:rsidTr="006938D5">
        <w:tc>
          <w:tcPr>
            <w:tcW w:w="562" w:type="dxa"/>
          </w:tcPr>
          <w:p w14:paraId="395F2A66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12EA67E5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45A071B1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B4E" w:rsidRPr="00545904" w14:paraId="18E7F8F1" w14:textId="77777777" w:rsidTr="006938D5">
        <w:tc>
          <w:tcPr>
            <w:tcW w:w="562" w:type="dxa"/>
          </w:tcPr>
          <w:p w14:paraId="3C3FA42F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708A7769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) ) OR TI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03BE5017" w14:textId="7776F7A3" w:rsidR="00231B4E" w:rsidRPr="00545904" w:rsidRDefault="00CC27F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9,0</w:t>
            </w:r>
            <w:r w:rsidR="002C4985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96</w:t>
            </w:r>
          </w:p>
          <w:p w14:paraId="0B13FD45" w14:textId="6780CC66" w:rsidR="00CC27F6" w:rsidRPr="00545904" w:rsidRDefault="00CC27F6" w:rsidP="00CC27F6">
            <w:pPr>
              <w:ind w:firstLine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7D7F" w:rsidRPr="00545904" w14:paraId="64CBA2BE" w14:textId="77777777" w:rsidTr="006938D5">
        <w:tc>
          <w:tcPr>
            <w:tcW w:w="562" w:type="dxa"/>
          </w:tcPr>
          <w:p w14:paraId="1645E3DC" w14:textId="77777777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12432C24" w14:textId="54D0ACF4" w:rsidR="00457D7F" w:rsidRPr="00545904" w:rsidRDefault="00457D7F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 OR TI 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360123EA" w14:textId="4B798EA7" w:rsidR="00457D7F" w:rsidRPr="00545904" w:rsidRDefault="003828C0" w:rsidP="00457D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912</w:t>
            </w:r>
            <w:r w:rsid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364</w:t>
            </w:r>
          </w:p>
        </w:tc>
      </w:tr>
      <w:tr w:rsidR="00231B4E" w:rsidRPr="00545904" w14:paraId="27DEB83C" w14:textId="77777777" w:rsidTr="006938D5">
        <w:tc>
          <w:tcPr>
            <w:tcW w:w="562" w:type="dxa"/>
          </w:tcPr>
          <w:p w14:paraId="732F51F3" w14:textId="7E5E9F6D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7967CBF0" w14:textId="0A32E86A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1E07AF59" w14:textId="774416FD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A8D" w:rsidRPr="00545904" w14:paraId="0245EDF6" w14:textId="77777777" w:rsidTr="006938D5">
        <w:tc>
          <w:tcPr>
            <w:tcW w:w="562" w:type="dxa"/>
          </w:tcPr>
          <w:p w14:paraId="5C1AFBBA" w14:textId="4FC6A3A0" w:rsidR="00754A8D" w:rsidRPr="00545904" w:rsidRDefault="00754A8D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1238082F" w14:textId="3A91E5CA" w:rsidR="00754A8D" w:rsidRPr="00545904" w:rsidRDefault="00754A8D" w:rsidP="00754A8D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hammer throw*" OR "martial art*" OR basketball OR soccer OR football OR *cycling OR running OR swimming) ) OR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TI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"hammer throw*" 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 xml:space="preserve">"martial art*" OR basketball OR soccer OR football OR *cycling OR running OR swimming) ) </w:t>
            </w:r>
          </w:p>
        </w:tc>
        <w:tc>
          <w:tcPr>
            <w:tcW w:w="2688" w:type="dxa"/>
          </w:tcPr>
          <w:p w14:paraId="0A9E9EFC" w14:textId="64D71D98" w:rsidR="00754A8D" w:rsidRPr="00545904" w:rsidRDefault="00A801CE" w:rsidP="00754A8D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A801C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lastRenderedPageBreak/>
              <w:t>122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A801C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809</w:t>
            </w:r>
          </w:p>
        </w:tc>
      </w:tr>
      <w:tr w:rsidR="00754A8D" w:rsidRPr="00545904" w14:paraId="217D85C0" w14:textId="77777777" w:rsidTr="006938D5">
        <w:tc>
          <w:tcPr>
            <w:tcW w:w="562" w:type="dxa"/>
          </w:tcPr>
          <w:p w14:paraId="264E938A" w14:textId="77777777" w:rsidR="00754A8D" w:rsidRPr="00545904" w:rsidRDefault="00754A8D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2F7EE263" w14:textId="77777777" w:rsidR="00754A8D" w:rsidRPr="003828C0" w:rsidRDefault="00754A8D" w:rsidP="00754A8D">
            <w:pPr>
              <w:rPr>
                <w:rFonts w:ascii="Helvetica" w:hAnsi="Helvetica" w:cs="Helvetica"/>
                <w:sz w:val="24"/>
                <w:szCs w:val="24"/>
              </w:rPr>
            </w:pP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S1 AND S2 AND S3 </w:t>
            </w:r>
          </w:p>
        </w:tc>
        <w:tc>
          <w:tcPr>
            <w:tcW w:w="2688" w:type="dxa"/>
          </w:tcPr>
          <w:p w14:paraId="31BFADDB" w14:textId="16AE766F" w:rsidR="00754A8D" w:rsidRPr="003828C0" w:rsidRDefault="00A801CE" w:rsidP="00754A8D">
            <w:pPr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419</w:t>
            </w:r>
          </w:p>
        </w:tc>
      </w:tr>
    </w:tbl>
    <w:p w14:paraId="4BDFB363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5FF1B634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 xml:space="preserve">Recherche 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231B4E" w:rsidRPr="00545904" w14:paraId="52DDAF8F" w14:textId="77777777" w:rsidTr="006938D5">
        <w:tc>
          <w:tcPr>
            <w:tcW w:w="562" w:type="dxa"/>
          </w:tcPr>
          <w:p w14:paraId="437E1898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578259CE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3EBC24D4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B4E" w:rsidRPr="00545904" w14:paraId="27846C42" w14:textId="77777777" w:rsidTr="006938D5">
        <w:tc>
          <w:tcPr>
            <w:tcW w:w="562" w:type="dxa"/>
          </w:tcPr>
          <w:p w14:paraId="1DA4D2EC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573C76A2" w14:textId="6E61D447" w:rsidR="00231B4E" w:rsidRPr="00545904" w:rsidRDefault="007B7625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“Low back </w:t>
            </w:r>
            <w:r w:rsidR="00E046C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in” OR “Back pain”) OR TI (“Low back </w:t>
            </w:r>
            <w:proofErr w:type="spellStart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ain</w:t>
            </w:r>
            <w:proofErr w:type="spellEnd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” OR “Back pain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45A008F5" w14:textId="13C082B6" w:rsidR="00231B4E" w:rsidRPr="00545904" w:rsidRDefault="00CC27F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30,</w:t>
            </w:r>
            <w:r w:rsidR="00A801C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838</w:t>
            </w:r>
          </w:p>
        </w:tc>
      </w:tr>
      <w:tr w:rsidR="00231B4E" w:rsidRPr="00545904" w14:paraId="1D8C890D" w14:textId="77777777" w:rsidTr="006938D5">
        <w:tc>
          <w:tcPr>
            <w:tcW w:w="562" w:type="dxa"/>
          </w:tcPr>
          <w:p w14:paraId="1E39DDDF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2D0168D6" w14:textId="040FA1AB" w:rsidR="00231B4E" w:rsidRPr="00545904" w:rsidRDefault="007B7625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Biomechanics" OR "</w:t>
            </w:r>
            <w:proofErr w:type="spellStart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hysiological" OR "Neurophysiology" OR "Psychophysiology" OR "Motivation" OR "</w:t>
            </w:r>
            <w:proofErr w:type="spellStart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atastrophization</w:t>
            </w:r>
            <w:proofErr w:type="spellEnd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sychological" OR "Models, Biopsychosocial" OR "Self-efficacy" OR "Anxiety" OR "Depression" OR "social behaviour" OR "Quality of life" OR "psychology"</w:t>
            </w:r>
            <w:r w:rsidR="000948D3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Kinematics" OR "Movement"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 OR TI (“Biomechanical Phenomena" OR "</w:t>
            </w:r>
            <w:proofErr w:type="spellStart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hysiological" OR "Neurophysiology" OR "Psychophysiology" OR "Motivation" OR "</w:t>
            </w:r>
            <w:proofErr w:type="spellStart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Catastrophization</w:t>
            </w:r>
            <w:proofErr w:type="spellEnd"/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daptation, Psychological" OR "Models, Biopsychosocial" OR "Self-efficacy"</w:t>
            </w:r>
            <w:r w:rsidR="00CC27F6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OR "Anxiety" OR "Depression" OR "social behaviour" OR "Quality of life" OR "psychology"</w:t>
            </w:r>
            <w:r w:rsidR="000948D3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Kinematics" OR "Movement"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2A1FB5C1" w14:textId="0E56B9C4" w:rsidR="00CC27F6" w:rsidRPr="00A801CE" w:rsidRDefault="00A801CE" w:rsidP="00CC27F6">
            <w:pPr>
              <w:rPr>
                <w:rFonts w:ascii="Helvetica" w:hAnsi="Helvetica" w:cs="Helvetica"/>
                <w:sz w:val="24"/>
                <w:szCs w:val="24"/>
              </w:rPr>
            </w:pPr>
            <w:r w:rsidRPr="00A801CE">
              <w:rPr>
                <w:rFonts w:ascii="Helvetica" w:hAnsi="Helvetica" w:cs="Helvetica"/>
                <w:sz w:val="20"/>
                <w:szCs w:val="20"/>
              </w:rPr>
              <w:t>478</w:t>
            </w:r>
            <w:r>
              <w:rPr>
                <w:rFonts w:ascii="Helvetica" w:hAnsi="Helvetica" w:cs="Helvetica"/>
                <w:sz w:val="20"/>
                <w:szCs w:val="20"/>
              </w:rPr>
              <w:t>,</w:t>
            </w:r>
            <w:r w:rsidRPr="00A801CE">
              <w:rPr>
                <w:rFonts w:ascii="Helvetica" w:hAnsi="Helvetica" w:cs="Helvetica"/>
                <w:sz w:val="20"/>
                <w:szCs w:val="20"/>
              </w:rPr>
              <w:t>131</w:t>
            </w:r>
          </w:p>
        </w:tc>
      </w:tr>
      <w:tr w:rsidR="00231B4E" w:rsidRPr="00545904" w14:paraId="3C72363C" w14:textId="77777777" w:rsidTr="006938D5">
        <w:tc>
          <w:tcPr>
            <w:tcW w:w="562" w:type="dxa"/>
          </w:tcPr>
          <w:p w14:paraId="33728CB1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4C8C3B64" w14:textId="0102F514" w:rsidR="00231B4E" w:rsidRPr="00545904" w:rsidRDefault="007B7625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231B4E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Athletes” OR “Athletic performance” OR “Sports”) OR TI (“Athletes” OR “Athletic performance” OR “Sports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3ACF440B" w14:textId="5446D72E" w:rsidR="00231B4E" w:rsidRPr="00545904" w:rsidRDefault="00CC27F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2,</w:t>
            </w:r>
            <w:r w:rsidR="00A801C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755</w:t>
            </w:r>
          </w:p>
        </w:tc>
      </w:tr>
      <w:tr w:rsidR="00231B4E" w:rsidRPr="00545904" w14:paraId="3646A638" w14:textId="77777777" w:rsidTr="006938D5">
        <w:tc>
          <w:tcPr>
            <w:tcW w:w="562" w:type="dxa"/>
          </w:tcPr>
          <w:p w14:paraId="04976648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F3B7A66" w14:textId="77777777" w:rsidR="00231B4E" w:rsidRPr="00545904" w:rsidRDefault="00231B4E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688" w:type="dxa"/>
          </w:tcPr>
          <w:p w14:paraId="67D37544" w14:textId="2B9C5666" w:rsidR="00231B4E" w:rsidRPr="00545904" w:rsidRDefault="006A7E0F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231B4E" w:rsidRPr="00545904" w14:paraId="489CA78A" w14:textId="77777777" w:rsidTr="006938D5">
        <w:tc>
          <w:tcPr>
            <w:tcW w:w="562" w:type="dxa"/>
          </w:tcPr>
          <w:p w14:paraId="4F637721" w14:textId="77777777" w:rsidR="00231B4E" w:rsidRPr="00545904" w:rsidRDefault="00231B4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5DDFD16" w14:textId="77777777" w:rsidR="00231B4E" w:rsidRPr="00545904" w:rsidRDefault="00231B4E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esh OR </w:t>
            </w:r>
            <w:proofErr w:type="gram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 Mesh</w:t>
            </w:r>
            <w:proofErr w:type="gram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688" w:type="dxa"/>
          </w:tcPr>
          <w:p w14:paraId="20431581" w14:textId="0D326FD2" w:rsidR="00231B4E" w:rsidRPr="00545904" w:rsidRDefault="006A7E0F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</w:tbl>
    <w:p w14:paraId="544B20FC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613D4746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06E43F92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br w:type="page"/>
      </w:r>
    </w:p>
    <w:p w14:paraId="7D67702B" w14:textId="0BF27AC4" w:rsidR="00F36781" w:rsidRPr="00545904" w:rsidRDefault="00CC27F6" w:rsidP="00F367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5904">
        <w:rPr>
          <w:rFonts w:ascii="Times New Roman" w:hAnsi="Times New Roman" w:cs="Times New Roman"/>
          <w:b/>
          <w:bCs/>
          <w:sz w:val="24"/>
          <w:szCs w:val="24"/>
        </w:rPr>
        <w:lastRenderedPageBreak/>
        <w:t>Sport Discus</w:t>
      </w:r>
    </w:p>
    <w:p w14:paraId="15C2E6A7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>Recherche non-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305659" w:rsidRPr="00545904" w14:paraId="125EA740" w14:textId="77777777" w:rsidTr="006938D5">
        <w:tc>
          <w:tcPr>
            <w:tcW w:w="562" w:type="dxa"/>
          </w:tcPr>
          <w:p w14:paraId="2B503867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F908E60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27B2D33E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659" w:rsidRPr="00545904" w14:paraId="02228D34" w14:textId="77777777" w:rsidTr="006938D5">
        <w:tc>
          <w:tcPr>
            <w:tcW w:w="562" w:type="dxa"/>
          </w:tcPr>
          <w:p w14:paraId="5442FECB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29358298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) ) OR TI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1AD540C5" w14:textId="29A8B393" w:rsidR="00305659" w:rsidRPr="00545904" w:rsidRDefault="006A7E0F" w:rsidP="004F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24</w:t>
            </w:r>
          </w:p>
        </w:tc>
      </w:tr>
      <w:tr w:rsidR="00754A8D" w:rsidRPr="00545904" w14:paraId="6681263A" w14:textId="77777777" w:rsidTr="006938D5">
        <w:tc>
          <w:tcPr>
            <w:tcW w:w="562" w:type="dxa"/>
          </w:tcPr>
          <w:p w14:paraId="028FA9E2" w14:textId="77777777" w:rsidR="00754A8D" w:rsidRPr="00545904" w:rsidRDefault="00754A8D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5C74FA1A" w14:textId="165E85F9" w:rsidR="00754A8D" w:rsidRPr="00545904" w:rsidRDefault="00754A8D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hammer throw*" OR "martial art*" OR basketball OR soccer OR football OR *cycling OR running OR swimming) ) OR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TI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"hammer throw*" OR "martial art*" OR basketball OR soccer OR football OR *cycling OR running OR swimming) ) </w:t>
            </w:r>
          </w:p>
        </w:tc>
        <w:tc>
          <w:tcPr>
            <w:tcW w:w="2688" w:type="dxa"/>
          </w:tcPr>
          <w:p w14:paraId="0EAB8E5C" w14:textId="2CA540A0" w:rsidR="00754A8D" w:rsidRPr="00545904" w:rsidRDefault="006A7E0F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053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389</w:t>
            </w:r>
          </w:p>
        </w:tc>
      </w:tr>
      <w:tr w:rsidR="00305659" w:rsidRPr="00545904" w14:paraId="4C2853AC" w14:textId="77777777" w:rsidTr="006938D5">
        <w:tc>
          <w:tcPr>
            <w:tcW w:w="562" w:type="dxa"/>
          </w:tcPr>
          <w:p w14:paraId="03A471DD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56B0E940" w14:textId="4F8A164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 OR TI 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5BF11E68" w14:textId="25566E01" w:rsidR="00305659" w:rsidRPr="00545904" w:rsidRDefault="003828C0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87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3828C0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785</w:t>
            </w:r>
          </w:p>
        </w:tc>
      </w:tr>
      <w:tr w:rsidR="00305659" w:rsidRPr="00545904" w14:paraId="46BF4EEA" w14:textId="77777777" w:rsidTr="006938D5">
        <w:tc>
          <w:tcPr>
            <w:tcW w:w="562" w:type="dxa"/>
          </w:tcPr>
          <w:p w14:paraId="421EC9CC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230688F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S1 AND S2 AND S3 </w:t>
            </w:r>
          </w:p>
        </w:tc>
        <w:tc>
          <w:tcPr>
            <w:tcW w:w="2688" w:type="dxa"/>
          </w:tcPr>
          <w:p w14:paraId="0627FA70" w14:textId="29BFE470" w:rsidR="00305659" w:rsidRPr="00545904" w:rsidRDefault="0065477B" w:rsidP="004F4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</w:tbl>
    <w:p w14:paraId="6B5E8118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238B6C1C" w14:textId="4C1BC089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 xml:space="preserve">Recherche 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4F47CE" w:rsidRPr="00545904">
        <w:rPr>
          <w:rFonts w:ascii="Times New Roman" w:hAnsi="Times New Roman" w:cs="Times New Roman"/>
          <w:sz w:val="24"/>
          <w:szCs w:val="24"/>
        </w:rPr>
        <w:t xml:space="preserve"> / SU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305659" w:rsidRPr="00545904" w14:paraId="342F8FFD" w14:textId="77777777" w:rsidTr="006938D5">
        <w:tc>
          <w:tcPr>
            <w:tcW w:w="562" w:type="dxa"/>
          </w:tcPr>
          <w:p w14:paraId="24AAE897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4BA9BF06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4A121EAC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659" w:rsidRPr="00545904" w14:paraId="6D18E40F" w14:textId="77777777" w:rsidTr="006938D5">
        <w:tc>
          <w:tcPr>
            <w:tcW w:w="562" w:type="dxa"/>
          </w:tcPr>
          <w:p w14:paraId="1FB3BF25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4DB8A6F0" w14:textId="74109AFA" w:rsidR="00305659" w:rsidRPr="00545904" w:rsidRDefault="004F47C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“Low back 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p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in” OR “Back pain”) OR TI (“Low back </w:t>
            </w:r>
            <w:proofErr w:type="spellStart"/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ain</w:t>
            </w:r>
            <w:proofErr w:type="spellEnd"/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” OR “Back pain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3FE91D61" w14:textId="5EB9E1AD" w:rsidR="00305659" w:rsidRPr="00545904" w:rsidRDefault="004F47C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0,0</w:t>
            </w:r>
            <w:r w:rsid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75</w:t>
            </w:r>
          </w:p>
        </w:tc>
      </w:tr>
      <w:tr w:rsidR="00305659" w:rsidRPr="00545904" w14:paraId="4E385C4E" w14:textId="77777777" w:rsidTr="006938D5">
        <w:tc>
          <w:tcPr>
            <w:tcW w:w="562" w:type="dxa"/>
          </w:tcPr>
          <w:p w14:paraId="6EF1FAC6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542E6A5A" w14:textId="3F94A1DC" w:rsidR="00305659" w:rsidRPr="00545904" w:rsidRDefault="004F47CE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Biomechanic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s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</w:t>
            </w:r>
            <w:proofErr w:type="spellStart"/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Neurophysiology" OR "Psychophysiology" OR "Self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-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fficacy" OR "Anxiety" OR "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Mental 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Depression" OR "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Social conditions of athletes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Quality of life" OR "psychology"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Kinematics"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) OR TI 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“Biomechanics" OR "</w:t>
            </w:r>
            <w:proofErr w:type="spellStart"/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Neurophysiology" OR "Psychophysiology" OR "Self-efficacy" OR "Anxiety" OR "Mental Depression" OR "Social conditions of athletes" OR "Quality of life" OR "psychology"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OR "Kinematics"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13B2D23E" w14:textId="56E9F0FE" w:rsidR="00305659" w:rsidRPr="00545904" w:rsidRDefault="004F47C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70,</w:t>
            </w:r>
            <w:r w:rsid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527</w:t>
            </w:r>
          </w:p>
        </w:tc>
      </w:tr>
      <w:tr w:rsidR="00305659" w:rsidRPr="00545904" w14:paraId="258313B3" w14:textId="77777777" w:rsidTr="006938D5">
        <w:tc>
          <w:tcPr>
            <w:tcW w:w="562" w:type="dxa"/>
          </w:tcPr>
          <w:p w14:paraId="6339F69F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41B72D3E" w14:textId="0D3382B7" w:rsidR="00305659" w:rsidRPr="00545904" w:rsidRDefault="004F47C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Athletes” OR “Sports”) OR TI (“Athletes”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305659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OR “Sports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2B4F8A8D" w14:textId="1A59F9A3" w:rsidR="00305659" w:rsidRPr="00545904" w:rsidRDefault="006A7E0F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78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A7E0F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578</w:t>
            </w:r>
          </w:p>
        </w:tc>
      </w:tr>
      <w:tr w:rsidR="00305659" w:rsidRPr="00545904" w14:paraId="6E874FA2" w14:textId="77777777" w:rsidTr="006938D5">
        <w:tc>
          <w:tcPr>
            <w:tcW w:w="562" w:type="dxa"/>
          </w:tcPr>
          <w:p w14:paraId="309770A7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CC97A1B" w14:textId="77777777" w:rsidR="00305659" w:rsidRPr="00545904" w:rsidRDefault="00305659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688" w:type="dxa"/>
          </w:tcPr>
          <w:p w14:paraId="185E2392" w14:textId="6853DD35" w:rsidR="00305659" w:rsidRPr="00545904" w:rsidRDefault="004F47CE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547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5659" w:rsidRPr="00545904" w14:paraId="397FC0A6" w14:textId="77777777" w:rsidTr="006938D5">
        <w:tc>
          <w:tcPr>
            <w:tcW w:w="562" w:type="dxa"/>
          </w:tcPr>
          <w:p w14:paraId="5806F183" w14:textId="77777777" w:rsidR="00305659" w:rsidRPr="00545904" w:rsidRDefault="00305659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1D6C0B94" w14:textId="77777777" w:rsidR="00305659" w:rsidRPr="00545904" w:rsidRDefault="00305659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esh OR </w:t>
            </w:r>
            <w:proofErr w:type="gram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 Mesh</w:t>
            </w:r>
            <w:proofErr w:type="gram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688" w:type="dxa"/>
          </w:tcPr>
          <w:p w14:paraId="5504F033" w14:textId="1E9F47C2" w:rsidR="00305659" w:rsidRPr="00545904" w:rsidRDefault="0065477B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</w:tbl>
    <w:p w14:paraId="09801CCF" w14:textId="77777777" w:rsidR="00F36781" w:rsidRPr="00545904" w:rsidRDefault="00F36781" w:rsidP="00F36781">
      <w:pPr>
        <w:rPr>
          <w:rFonts w:ascii="Times New Roman" w:hAnsi="Times New Roman" w:cs="Times New Roman"/>
          <w:sz w:val="24"/>
          <w:szCs w:val="24"/>
        </w:rPr>
      </w:pPr>
    </w:p>
    <w:p w14:paraId="12DDE2E1" w14:textId="77777777" w:rsidR="00F36781" w:rsidRPr="00545904" w:rsidRDefault="00F36781" w:rsidP="00F36781"/>
    <w:p w14:paraId="128FE214" w14:textId="77777777" w:rsidR="00806D89" w:rsidRPr="00545904" w:rsidRDefault="00806D89"/>
    <w:p w14:paraId="635F941C" w14:textId="77777777" w:rsidR="00F56348" w:rsidRPr="00545904" w:rsidRDefault="00F56348"/>
    <w:p w14:paraId="7F189DED" w14:textId="77777777" w:rsidR="00F56348" w:rsidRPr="00545904" w:rsidRDefault="00F56348"/>
    <w:p w14:paraId="455679B5" w14:textId="77777777" w:rsidR="00F56348" w:rsidRPr="00545904" w:rsidRDefault="00F56348"/>
    <w:p w14:paraId="763DD5DF" w14:textId="77777777" w:rsidR="00F56348" w:rsidRPr="00545904" w:rsidRDefault="00F56348"/>
    <w:p w14:paraId="456AB9B2" w14:textId="77777777" w:rsidR="00F56348" w:rsidRPr="00545904" w:rsidRDefault="00F56348"/>
    <w:p w14:paraId="276FC4AB" w14:textId="77777777" w:rsidR="00F56348" w:rsidRPr="00545904" w:rsidRDefault="00F56348"/>
    <w:p w14:paraId="620A0565" w14:textId="77777777" w:rsidR="00F56348" w:rsidRPr="00545904" w:rsidRDefault="00F56348"/>
    <w:p w14:paraId="3867B361" w14:textId="77777777" w:rsidR="00F56348" w:rsidRPr="00545904" w:rsidRDefault="00F56348"/>
    <w:p w14:paraId="673C55FC" w14:textId="77777777" w:rsidR="00F56348" w:rsidRPr="00545904" w:rsidRDefault="00F56348"/>
    <w:p w14:paraId="0481E6EA" w14:textId="77777777" w:rsidR="00F56348" w:rsidRPr="00545904" w:rsidRDefault="00F56348"/>
    <w:p w14:paraId="1FAD5614" w14:textId="77777777" w:rsidR="00F56348" w:rsidRPr="00545904" w:rsidRDefault="00F56348"/>
    <w:p w14:paraId="4AD041CB" w14:textId="77777777" w:rsidR="00F56348" w:rsidRPr="00545904" w:rsidRDefault="00F56348"/>
    <w:p w14:paraId="61013887" w14:textId="77777777" w:rsidR="00F56348" w:rsidRPr="00545904" w:rsidRDefault="00F56348"/>
    <w:p w14:paraId="38DC5BBD" w14:textId="77777777" w:rsidR="00F56348" w:rsidRPr="00545904" w:rsidRDefault="00F56348"/>
    <w:p w14:paraId="4CE6C528" w14:textId="77777777" w:rsidR="00F56348" w:rsidRPr="00545904" w:rsidRDefault="00F56348"/>
    <w:p w14:paraId="7A1522A0" w14:textId="77777777" w:rsidR="00F56348" w:rsidRPr="00545904" w:rsidRDefault="00F56348"/>
    <w:p w14:paraId="48B49C7C" w14:textId="77777777" w:rsidR="00F56348" w:rsidRPr="00545904" w:rsidRDefault="00F56348"/>
    <w:p w14:paraId="264D00DA" w14:textId="77777777" w:rsidR="00F56348" w:rsidRPr="00545904" w:rsidRDefault="00F56348"/>
    <w:p w14:paraId="6DD1CC83" w14:textId="5153EC8E" w:rsidR="00F56348" w:rsidRPr="00545904" w:rsidRDefault="00343E32" w:rsidP="00F56348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45904">
        <w:rPr>
          <w:rFonts w:ascii="Times New Roman" w:hAnsi="Times New Roman" w:cs="Times New Roman"/>
          <w:b/>
          <w:bCs/>
          <w:sz w:val="24"/>
          <w:szCs w:val="24"/>
        </w:rPr>
        <w:t>Psychinfo</w:t>
      </w:r>
      <w:proofErr w:type="spellEnd"/>
    </w:p>
    <w:p w14:paraId="3F42C747" w14:textId="77777777" w:rsidR="00F56348" w:rsidRPr="00545904" w:rsidRDefault="00F56348" w:rsidP="00F56348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>Recherche non-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F56348" w:rsidRPr="00545904" w14:paraId="1146348E" w14:textId="77777777" w:rsidTr="006938D5">
        <w:tc>
          <w:tcPr>
            <w:tcW w:w="562" w:type="dxa"/>
          </w:tcPr>
          <w:p w14:paraId="7FE3B61F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5DCEC077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5FBA8326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348" w:rsidRPr="00545904" w14:paraId="41D00B98" w14:textId="77777777" w:rsidTr="006938D5">
        <w:tc>
          <w:tcPr>
            <w:tcW w:w="562" w:type="dxa"/>
          </w:tcPr>
          <w:p w14:paraId="4D5AE6B4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33516D4B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) ) OR TI ( (low* N3 ("back pain*" OR "back ache*" OR "backache*" OR "back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")) ) OR ( (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lumbar) N2 (pain* OR ache* OR syndrome OR strain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injur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)) ) OR ( (Lumbago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odyn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es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umbalgi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5A341DDD" w14:textId="130CB13C" w:rsidR="00F56348" w:rsidRPr="00545904" w:rsidRDefault="0078650C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4,</w:t>
            </w:r>
            <w:r w:rsid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994</w:t>
            </w:r>
          </w:p>
          <w:p w14:paraId="55DAB148" w14:textId="20BCF7C8" w:rsidR="0078650C" w:rsidRPr="00545904" w:rsidRDefault="0078650C" w:rsidP="00786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348" w:rsidRPr="00545904" w14:paraId="3D794FE0" w14:textId="77777777" w:rsidTr="006938D5">
        <w:tc>
          <w:tcPr>
            <w:tcW w:w="562" w:type="dxa"/>
          </w:tcPr>
          <w:p w14:paraId="6559AA65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3BEADF46" w14:textId="08B3D0F5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 OR TI ( (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electromyogra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kinematic*</w:t>
            </w:r>
            <w:r w:rsidRPr="00545904">
              <w:rPr>
                <w:rFonts w:ascii="Times New Roman" w:hAnsi="Times New Roman"/>
              </w:rPr>
              <w:t xml:space="preserve">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OR movement* OR biomechanic* OR "motor control" OR "physiologic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europhysiolog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*psycho*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ateg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Adaptation OR Adjustment OR "coping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behavio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adaptive behavior*" OR "Psychological adaptation"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tastroph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pain catastrophizing" OR kinesiophobia OR behavior OR Mindfulness OR acceptation OR "anxiety and depression" OR distraction OR anticipation</w:t>
            </w:r>
            <w:r w:rsid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</w:t>
            </w:r>
            <w:r w:rsidR="008868B4" w:rsidRPr="008868B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tress OR "mental stress" OR "psychological stress" OR "psychological load" OR "mental load" OR "recovery stress" OR "recovery-stress balance" OR "endurance-related behavior" OR "distress endurance" OR "pain response" OR "mental fatigue" OR resilience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2688" w:type="dxa"/>
          </w:tcPr>
          <w:p w14:paraId="3C846090" w14:textId="7E0A2AE1" w:rsidR="00F56348" w:rsidRPr="00545904" w:rsidRDefault="0065477B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5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086</w:t>
            </w:r>
          </w:p>
        </w:tc>
      </w:tr>
      <w:tr w:rsidR="00F56348" w:rsidRPr="00545904" w14:paraId="37A22707" w14:textId="77777777" w:rsidTr="006938D5">
        <w:tc>
          <w:tcPr>
            <w:tcW w:w="562" w:type="dxa"/>
          </w:tcPr>
          <w:p w14:paraId="71FA1CDD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233237FB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589A6F06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4A8D" w:rsidRPr="00545904" w14:paraId="062D7861" w14:textId="77777777" w:rsidTr="006938D5">
        <w:tc>
          <w:tcPr>
            <w:tcW w:w="562" w:type="dxa"/>
          </w:tcPr>
          <w:p w14:paraId="62BFF5F5" w14:textId="77777777" w:rsidR="00754A8D" w:rsidRPr="00545904" w:rsidRDefault="00754A8D" w:rsidP="00754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794B9D9A" w14:textId="0FD64F1E" w:rsidR="00754A8D" w:rsidRPr="00545904" w:rsidRDefault="00754A8D" w:rsidP="00754A8D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AB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OR "hammer throw*" OR "martial art*" OR basketball OR soccer OR football OR *cycling OR running OR swimming) ) OR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TI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Athlete* OR "Sports participant*" OR "Competitive athlete*" OR "High-performance athlete*" OR "Professional athlete*" OR "Competitive sports performer*" OR "Sports competitor*" OR "Athletic Performance*") )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OR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 (Rowing OR rower* OR sculling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athlet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gymnast* OR cricket OR bowler* OR pitcher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wrestl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hockey OR baseball 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lastRenderedPageBreak/>
              <w:t xml:space="preserve">OR golf OR kayak* OR </w:t>
            </w:r>
            <w:proofErr w:type="spell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anoei</w:t>
            </w:r>
            <w:proofErr w:type="spell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OR "hammer throw*" OR "martial art*" OR basketball OR soccer OR football OR *cycling OR running OR swimming) ) </w:t>
            </w:r>
          </w:p>
        </w:tc>
        <w:tc>
          <w:tcPr>
            <w:tcW w:w="2688" w:type="dxa"/>
          </w:tcPr>
          <w:p w14:paraId="64EA28D6" w14:textId="1432FAE6" w:rsidR="00754A8D" w:rsidRPr="00545904" w:rsidRDefault="0065477B" w:rsidP="00754A8D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lastRenderedPageBreak/>
              <w:t>8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172</w:t>
            </w:r>
          </w:p>
        </w:tc>
      </w:tr>
      <w:tr w:rsidR="00F56348" w:rsidRPr="00545904" w14:paraId="524675F5" w14:textId="77777777" w:rsidTr="006938D5">
        <w:tc>
          <w:tcPr>
            <w:tcW w:w="562" w:type="dxa"/>
          </w:tcPr>
          <w:p w14:paraId="196FE487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749EC6DD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S1 AND S2 AND S3 </w:t>
            </w:r>
          </w:p>
        </w:tc>
        <w:tc>
          <w:tcPr>
            <w:tcW w:w="2688" w:type="dxa"/>
          </w:tcPr>
          <w:p w14:paraId="0A3FF27E" w14:textId="50B12761" w:rsidR="00F56348" w:rsidRPr="00545904" w:rsidRDefault="0078650C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47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4281BF5" w14:textId="77777777" w:rsidR="00F56348" w:rsidRPr="00545904" w:rsidRDefault="00F56348" w:rsidP="00F56348">
      <w:pPr>
        <w:rPr>
          <w:rFonts w:ascii="Times New Roman" w:hAnsi="Times New Roman" w:cs="Times New Roman"/>
          <w:sz w:val="24"/>
          <w:szCs w:val="24"/>
        </w:rPr>
      </w:pPr>
    </w:p>
    <w:p w14:paraId="41C56BAF" w14:textId="77777777" w:rsidR="00F56348" w:rsidRPr="00545904" w:rsidRDefault="00F56348" w:rsidP="00F56348">
      <w:pPr>
        <w:rPr>
          <w:rFonts w:ascii="Times New Roman" w:hAnsi="Times New Roman" w:cs="Times New Roman"/>
          <w:sz w:val="24"/>
          <w:szCs w:val="24"/>
        </w:rPr>
      </w:pPr>
      <w:r w:rsidRPr="00545904">
        <w:rPr>
          <w:rFonts w:ascii="Times New Roman" w:hAnsi="Times New Roman" w:cs="Times New Roman"/>
          <w:sz w:val="24"/>
          <w:szCs w:val="24"/>
        </w:rPr>
        <w:t xml:space="preserve">Recherche </w:t>
      </w:r>
      <w:proofErr w:type="spellStart"/>
      <w:r w:rsidRPr="00545904">
        <w:rPr>
          <w:rFonts w:ascii="Times New Roman" w:hAnsi="Times New Roman" w:cs="Times New Roman"/>
          <w:sz w:val="24"/>
          <w:szCs w:val="24"/>
        </w:rPr>
        <w:t>MeSH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2"/>
        <w:gridCol w:w="5380"/>
        <w:gridCol w:w="2688"/>
      </w:tblGrid>
      <w:tr w:rsidR="00F56348" w:rsidRPr="00545904" w14:paraId="7D98B29E" w14:textId="77777777" w:rsidTr="006938D5">
        <w:tc>
          <w:tcPr>
            <w:tcW w:w="562" w:type="dxa"/>
          </w:tcPr>
          <w:p w14:paraId="4DC0DEC8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7B2F800F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</w:tcPr>
          <w:p w14:paraId="6850C4BF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6348" w:rsidRPr="00545904" w14:paraId="05B57767" w14:textId="77777777" w:rsidTr="006938D5">
        <w:tc>
          <w:tcPr>
            <w:tcW w:w="562" w:type="dxa"/>
          </w:tcPr>
          <w:p w14:paraId="6609526E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0" w:type="dxa"/>
          </w:tcPr>
          <w:p w14:paraId="0EAC29B2" w14:textId="39D486B5" w:rsidR="00F56348" w:rsidRPr="00545904" w:rsidRDefault="0078650C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AB 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“Back pain”) OR TI 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“Back pain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7DC83C12" w14:textId="4EB3EB9D" w:rsidR="00F56348" w:rsidRPr="00545904" w:rsidRDefault="0080218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,</w:t>
            </w:r>
            <w:r w:rsid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10</w:t>
            </w:r>
          </w:p>
        </w:tc>
      </w:tr>
      <w:tr w:rsidR="00F56348" w:rsidRPr="00545904" w14:paraId="4FF917DB" w14:textId="77777777" w:rsidTr="006938D5">
        <w:tc>
          <w:tcPr>
            <w:tcW w:w="562" w:type="dxa"/>
          </w:tcPr>
          <w:p w14:paraId="1DB25D72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0" w:type="dxa"/>
          </w:tcPr>
          <w:p w14:paraId="5EB7ACA3" w14:textId="2D6DA64B" w:rsidR="00F56348" w:rsidRPr="00545904" w:rsidRDefault="0078650C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Biomechanic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s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</w:t>
            </w:r>
            <w:proofErr w:type="spellStart"/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motor control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Neurophysiology" OR "Psychophysiology" OR "Motivation" OR "Catastrophiz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ing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Biopsychosocial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Approach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Anxiety" OR "Depression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 (Emotion)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 xml:space="preserve">" OR "social behaviour" OR "Quality of life" OR "psychology") OR TI </w:t>
            </w:r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“Biomechanics" OR "</w:t>
            </w:r>
            <w:proofErr w:type="spellStart"/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Electromygraphy</w:t>
            </w:r>
            <w:proofErr w:type="spellEnd"/>
            <w:r w:rsidR="00343E32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" OR "motor control" OR "Neurophysiology" OR "Psychophysiology" OR "Motivation" OR "Catastrophizing" OR "Biopsychosocial Approach" OR "Anxiety" OR "Depression (Emotion)" OR "social behaviour" OR "Quality of life" OR "psychology"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4766DB55" w14:textId="66B0013E" w:rsidR="00F56348" w:rsidRPr="00545904" w:rsidRDefault="0065477B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67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240</w:t>
            </w:r>
          </w:p>
        </w:tc>
      </w:tr>
      <w:tr w:rsidR="00F56348" w:rsidRPr="00545904" w14:paraId="31AD7EA7" w14:textId="77777777" w:rsidTr="006938D5">
        <w:tc>
          <w:tcPr>
            <w:tcW w:w="562" w:type="dxa"/>
          </w:tcPr>
          <w:p w14:paraId="22150D71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0" w:type="dxa"/>
          </w:tcPr>
          <w:p w14:paraId="1CB17C93" w14:textId="7C5BEBA1" w:rsidR="00F56348" w:rsidRPr="00545904" w:rsidRDefault="0078650C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(</w:t>
            </w:r>
            <w:r w:rsidR="00F56348"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AB (“Athletes” OR “Athletic performance” OR “Sports”) OR TI (“Athletes” OR “Athletic performance” OR “Sports”)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688" w:type="dxa"/>
          </w:tcPr>
          <w:p w14:paraId="6004C2AE" w14:textId="605AC4F8" w:rsidR="00F56348" w:rsidRPr="00545904" w:rsidRDefault="0065477B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36</w:t>
            </w:r>
            <w: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,</w:t>
            </w:r>
            <w:r w:rsidRPr="0065477B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576</w:t>
            </w:r>
          </w:p>
        </w:tc>
      </w:tr>
      <w:tr w:rsidR="00F56348" w:rsidRPr="00545904" w14:paraId="3B64AC8C" w14:textId="77777777" w:rsidTr="006938D5">
        <w:tc>
          <w:tcPr>
            <w:tcW w:w="562" w:type="dxa"/>
          </w:tcPr>
          <w:p w14:paraId="67E0A6A8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30665AA4" w14:textId="77777777" w:rsidR="00F56348" w:rsidRPr="00545904" w:rsidRDefault="00F56348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S1 AND S2 AND S3</w:t>
            </w: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688" w:type="dxa"/>
          </w:tcPr>
          <w:p w14:paraId="61B016B9" w14:textId="4FD8C59D" w:rsidR="00F56348" w:rsidRPr="00545904" w:rsidRDefault="0080218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6348" w:rsidRPr="00545904" w14:paraId="5BDF4DEA" w14:textId="77777777" w:rsidTr="006938D5">
        <w:tc>
          <w:tcPr>
            <w:tcW w:w="562" w:type="dxa"/>
          </w:tcPr>
          <w:p w14:paraId="203C3B92" w14:textId="77777777" w:rsidR="00F56348" w:rsidRPr="00545904" w:rsidRDefault="00F56348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0" w:type="dxa"/>
          </w:tcPr>
          <w:p w14:paraId="41C6192B" w14:textId="77777777" w:rsidR="00F56348" w:rsidRPr="00545904" w:rsidRDefault="00F56348" w:rsidP="006938D5">
            <w:pPr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Mesh OR </w:t>
            </w:r>
            <w:proofErr w:type="gramStart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non Mesh</w:t>
            </w:r>
            <w:proofErr w:type="gramEnd"/>
            <w:r w:rsidRPr="00545904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  <w:tc>
          <w:tcPr>
            <w:tcW w:w="2688" w:type="dxa"/>
          </w:tcPr>
          <w:p w14:paraId="67C06B3F" w14:textId="46269DF1" w:rsidR="00F56348" w:rsidRPr="00545904" w:rsidRDefault="00802186" w:rsidP="006938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47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6B9683B" w14:textId="77777777" w:rsidR="00F56348" w:rsidRPr="00545904" w:rsidRDefault="00F56348"/>
    <w:p w14:paraId="4791C60B" w14:textId="77777777" w:rsidR="00802186" w:rsidRPr="00545904" w:rsidRDefault="00802186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02186" w:rsidRPr="00545904" w14:paraId="747C48A2" w14:textId="77777777" w:rsidTr="00802186">
        <w:tc>
          <w:tcPr>
            <w:tcW w:w="4531" w:type="dxa"/>
          </w:tcPr>
          <w:p w14:paraId="7CD7E046" w14:textId="386AA3A0" w:rsidR="00802186" w:rsidRPr="00545904" w:rsidRDefault="00802186">
            <w:r w:rsidRPr="00545904">
              <w:t>Medline (</w:t>
            </w:r>
            <w:proofErr w:type="spellStart"/>
            <w:r w:rsidRPr="00545904">
              <w:t>Msh</w:t>
            </w:r>
            <w:proofErr w:type="spellEnd"/>
            <w:r w:rsidRPr="00545904">
              <w:t xml:space="preserve"> OR </w:t>
            </w:r>
            <w:proofErr w:type="spellStart"/>
            <w:r w:rsidRPr="00545904">
              <w:t>NonMsh</w:t>
            </w:r>
            <w:proofErr w:type="spellEnd"/>
            <w:r w:rsidRPr="00545904">
              <w:t>)</w:t>
            </w:r>
          </w:p>
        </w:tc>
        <w:tc>
          <w:tcPr>
            <w:tcW w:w="4531" w:type="dxa"/>
          </w:tcPr>
          <w:p w14:paraId="00C3D984" w14:textId="5C41F4E0" w:rsidR="00802186" w:rsidRPr="00545904" w:rsidRDefault="00A801CE">
            <w:r>
              <w:t>719</w:t>
            </w:r>
          </w:p>
        </w:tc>
      </w:tr>
      <w:tr w:rsidR="00802186" w:rsidRPr="00545904" w14:paraId="58D4D4BE" w14:textId="77777777" w:rsidTr="00802186">
        <w:tc>
          <w:tcPr>
            <w:tcW w:w="4531" w:type="dxa"/>
          </w:tcPr>
          <w:p w14:paraId="5EFB6B15" w14:textId="2C5BF9AA" w:rsidR="00802186" w:rsidRPr="00545904" w:rsidRDefault="00802186">
            <w:r w:rsidRPr="00545904">
              <w:t>Cinahl (</w:t>
            </w:r>
            <w:proofErr w:type="spellStart"/>
            <w:r w:rsidRPr="00545904">
              <w:t>Msh</w:t>
            </w:r>
            <w:proofErr w:type="spellEnd"/>
            <w:r w:rsidRPr="00545904">
              <w:t xml:space="preserve"> OR </w:t>
            </w:r>
            <w:proofErr w:type="spellStart"/>
            <w:r w:rsidRPr="00545904">
              <w:t>NonMsh</w:t>
            </w:r>
            <w:proofErr w:type="spellEnd"/>
            <w:r w:rsidRPr="00545904">
              <w:t>)</w:t>
            </w:r>
          </w:p>
        </w:tc>
        <w:tc>
          <w:tcPr>
            <w:tcW w:w="4531" w:type="dxa"/>
          </w:tcPr>
          <w:p w14:paraId="6E47F026" w14:textId="0D86AE39" w:rsidR="00802186" w:rsidRPr="00545904" w:rsidRDefault="00A801CE">
            <w:r>
              <w:t>4</w:t>
            </w:r>
            <w:r w:rsidR="00802186" w:rsidRPr="00545904">
              <w:t>77</w:t>
            </w:r>
          </w:p>
        </w:tc>
      </w:tr>
      <w:tr w:rsidR="00802186" w:rsidRPr="00545904" w14:paraId="575695AE" w14:textId="77777777" w:rsidTr="00802186">
        <w:tc>
          <w:tcPr>
            <w:tcW w:w="4531" w:type="dxa"/>
          </w:tcPr>
          <w:p w14:paraId="77F26F70" w14:textId="41D59FBC" w:rsidR="00802186" w:rsidRPr="00545904" w:rsidRDefault="00802186">
            <w:proofErr w:type="spellStart"/>
            <w:r w:rsidRPr="00545904">
              <w:t>SportDiscuss</w:t>
            </w:r>
            <w:proofErr w:type="spellEnd"/>
            <w:r w:rsidRPr="00545904">
              <w:t xml:space="preserve"> (</w:t>
            </w:r>
            <w:proofErr w:type="spellStart"/>
            <w:r w:rsidRPr="00545904">
              <w:t>Msh</w:t>
            </w:r>
            <w:proofErr w:type="spellEnd"/>
            <w:r w:rsidRPr="00545904">
              <w:t xml:space="preserve"> OR </w:t>
            </w:r>
            <w:proofErr w:type="spellStart"/>
            <w:r w:rsidRPr="00545904">
              <w:t>NonMsh</w:t>
            </w:r>
            <w:proofErr w:type="spellEnd"/>
            <w:r w:rsidRPr="00545904">
              <w:t>)</w:t>
            </w:r>
          </w:p>
        </w:tc>
        <w:tc>
          <w:tcPr>
            <w:tcW w:w="4531" w:type="dxa"/>
          </w:tcPr>
          <w:p w14:paraId="2AAA038A" w14:textId="0041D126" w:rsidR="00802186" w:rsidRPr="00545904" w:rsidRDefault="00A801CE">
            <w:r>
              <w:t>522</w:t>
            </w:r>
          </w:p>
        </w:tc>
      </w:tr>
      <w:tr w:rsidR="00802186" w:rsidRPr="00545904" w14:paraId="51550552" w14:textId="77777777" w:rsidTr="00802186">
        <w:tc>
          <w:tcPr>
            <w:tcW w:w="4531" w:type="dxa"/>
          </w:tcPr>
          <w:p w14:paraId="2FB9182B" w14:textId="74613C51" w:rsidR="00802186" w:rsidRPr="00545904" w:rsidRDefault="00802186">
            <w:proofErr w:type="spellStart"/>
            <w:r w:rsidRPr="00545904">
              <w:t>Psy</w:t>
            </w:r>
            <w:r w:rsidR="00545904" w:rsidRPr="00545904">
              <w:t>c</w:t>
            </w:r>
            <w:r w:rsidRPr="00545904">
              <w:t>info</w:t>
            </w:r>
            <w:proofErr w:type="spellEnd"/>
          </w:p>
        </w:tc>
        <w:tc>
          <w:tcPr>
            <w:tcW w:w="4531" w:type="dxa"/>
          </w:tcPr>
          <w:p w14:paraId="6AE0E8EF" w14:textId="63CFFC12" w:rsidR="00802186" w:rsidRPr="00545904" w:rsidRDefault="00802186">
            <w:r w:rsidRPr="005459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801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2186" w:rsidRPr="00545904" w14:paraId="79C2CB68" w14:textId="77777777" w:rsidTr="00802186">
        <w:tc>
          <w:tcPr>
            <w:tcW w:w="4531" w:type="dxa"/>
          </w:tcPr>
          <w:p w14:paraId="45B9F53A" w14:textId="76214B3A" w:rsidR="00802186" w:rsidRPr="00545904" w:rsidRDefault="00802186">
            <w:r w:rsidRPr="00545904">
              <w:t>TOTAL</w:t>
            </w:r>
          </w:p>
        </w:tc>
        <w:tc>
          <w:tcPr>
            <w:tcW w:w="4531" w:type="dxa"/>
          </w:tcPr>
          <w:p w14:paraId="0A019521" w14:textId="249A24A7" w:rsidR="00802186" w:rsidRPr="00545904" w:rsidRDefault="00802186">
            <w:r w:rsidRPr="00545904">
              <w:t>1</w:t>
            </w:r>
            <w:r w:rsidR="00A801CE">
              <w:t>764</w:t>
            </w:r>
          </w:p>
        </w:tc>
      </w:tr>
    </w:tbl>
    <w:p w14:paraId="2354A0BE" w14:textId="77777777" w:rsidR="00802186" w:rsidRPr="00545904" w:rsidRDefault="00802186"/>
    <w:p w14:paraId="0C4FC8B8" w14:textId="77777777" w:rsidR="008613D1" w:rsidRPr="00545904" w:rsidRDefault="008613D1"/>
    <w:sectPr w:rsidR="008613D1" w:rsidRPr="00545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780"/>
    <w:rsid w:val="0001441A"/>
    <w:rsid w:val="000948D3"/>
    <w:rsid w:val="00102CE4"/>
    <w:rsid w:val="00106807"/>
    <w:rsid w:val="0013290C"/>
    <w:rsid w:val="00162048"/>
    <w:rsid w:val="00186CC9"/>
    <w:rsid w:val="0021630D"/>
    <w:rsid w:val="00216A97"/>
    <w:rsid w:val="00231B4E"/>
    <w:rsid w:val="00273E7D"/>
    <w:rsid w:val="00285B0E"/>
    <w:rsid w:val="002C1D6E"/>
    <w:rsid w:val="002C4985"/>
    <w:rsid w:val="002E3926"/>
    <w:rsid w:val="00305659"/>
    <w:rsid w:val="00343E32"/>
    <w:rsid w:val="003828C0"/>
    <w:rsid w:val="003A5FC8"/>
    <w:rsid w:val="003A63A8"/>
    <w:rsid w:val="00411E5E"/>
    <w:rsid w:val="0041497D"/>
    <w:rsid w:val="00443644"/>
    <w:rsid w:val="00457D7F"/>
    <w:rsid w:val="00461912"/>
    <w:rsid w:val="00467444"/>
    <w:rsid w:val="004B01FB"/>
    <w:rsid w:val="004D334B"/>
    <w:rsid w:val="004F47CE"/>
    <w:rsid w:val="00511ADF"/>
    <w:rsid w:val="00545904"/>
    <w:rsid w:val="00557339"/>
    <w:rsid w:val="005A6395"/>
    <w:rsid w:val="005C2155"/>
    <w:rsid w:val="0062024A"/>
    <w:rsid w:val="0065477B"/>
    <w:rsid w:val="00664AFE"/>
    <w:rsid w:val="00673ED5"/>
    <w:rsid w:val="006A7E0F"/>
    <w:rsid w:val="006C7AA4"/>
    <w:rsid w:val="006F1D1B"/>
    <w:rsid w:val="00754A8D"/>
    <w:rsid w:val="0078650C"/>
    <w:rsid w:val="007B7625"/>
    <w:rsid w:val="00802186"/>
    <w:rsid w:val="00806D89"/>
    <w:rsid w:val="00810207"/>
    <w:rsid w:val="008613D1"/>
    <w:rsid w:val="008868B4"/>
    <w:rsid w:val="008B6780"/>
    <w:rsid w:val="008C023E"/>
    <w:rsid w:val="008E5A65"/>
    <w:rsid w:val="00912322"/>
    <w:rsid w:val="009746B8"/>
    <w:rsid w:val="009B1295"/>
    <w:rsid w:val="009D22F3"/>
    <w:rsid w:val="00A26301"/>
    <w:rsid w:val="00A541CF"/>
    <w:rsid w:val="00A72D6D"/>
    <w:rsid w:val="00A801CE"/>
    <w:rsid w:val="00AD7637"/>
    <w:rsid w:val="00B32EB5"/>
    <w:rsid w:val="00B4304C"/>
    <w:rsid w:val="00B552F2"/>
    <w:rsid w:val="00B94826"/>
    <w:rsid w:val="00BD0444"/>
    <w:rsid w:val="00C56712"/>
    <w:rsid w:val="00C621C9"/>
    <w:rsid w:val="00CC27F6"/>
    <w:rsid w:val="00D75BA7"/>
    <w:rsid w:val="00E046C9"/>
    <w:rsid w:val="00E44A75"/>
    <w:rsid w:val="00E706C3"/>
    <w:rsid w:val="00F36781"/>
    <w:rsid w:val="00F56348"/>
    <w:rsid w:val="00F7082C"/>
    <w:rsid w:val="00F72239"/>
    <w:rsid w:val="00FF09F5"/>
    <w:rsid w:val="00FF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F5A48"/>
  <w15:chartTrackingRefBased/>
  <w15:docId w15:val="{14A2359E-4A19-4F48-974B-027F8EBA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780"/>
    <w:rPr>
      <w:kern w:val="0"/>
      <w:lang w:val="en-CA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5573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B6780"/>
    <w:pPr>
      <w:spacing w:after="0" w:line="240" w:lineRule="auto"/>
    </w:pPr>
    <w:rPr>
      <w:kern w:val="0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A63A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A63A8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55733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2332</Words>
  <Characters>1282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Couepel</dc:creator>
  <cp:keywords/>
  <dc:description/>
  <cp:lastModifiedBy>Prunault, Clément</cp:lastModifiedBy>
  <cp:revision>3</cp:revision>
  <dcterms:created xsi:type="dcterms:W3CDTF">2025-07-11T11:02:00Z</dcterms:created>
  <dcterms:modified xsi:type="dcterms:W3CDTF">2025-07-11T11:25:00Z</dcterms:modified>
</cp:coreProperties>
</file>